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E683B" w14:textId="53787E6A" w:rsidR="00A977C6" w:rsidRDefault="00817202" w:rsidP="00A977C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Yu Gothic" w:hAnsi="Times New Roman" w:cs="Times New Roman" w:hint="eastAsia"/>
          <w:color w:val="000000" w:themeColor="text1"/>
          <w:sz w:val="24"/>
          <w:szCs w:val="24"/>
        </w:rPr>
        <w:t xml:space="preserve">S3. </w:t>
      </w:r>
      <w:r w:rsidR="00A977C6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Age</w:t>
      </w:r>
      <w:r w:rsidR="00A977C6">
        <w:rPr>
          <w:rFonts w:ascii="Times New Roman" w:eastAsia="Yu Gothic" w:hAnsi="Times New Roman" w:cs="Times New Roman" w:hint="eastAsia"/>
          <w:color w:val="000000" w:themeColor="text1"/>
          <w:sz w:val="24"/>
          <w:szCs w:val="24"/>
        </w:rPr>
        <w:t xml:space="preserve"> of the study </w:t>
      </w:r>
      <w:r w:rsidR="00A977C6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participants</w:t>
      </w:r>
    </w:p>
    <w:p w14:paraId="07324C7F" w14:textId="77777777" w:rsidR="00A977C6" w:rsidRPr="00B04AC2" w:rsidRDefault="00A977C6" w:rsidP="00A977C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</w:p>
    <w:tbl>
      <w:tblPr>
        <w:tblW w:w="324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A977C6" w:rsidRPr="00B04AC2" w14:paraId="5067F9EE" w14:textId="77777777" w:rsidTr="006E61F5">
        <w:trPr>
          <w:trHeight w:val="39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C155D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6A14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65CCA1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</w:tr>
      <w:tr w:rsidR="00A977C6" w:rsidRPr="00B04AC2" w14:paraId="2AAB7C6E" w14:textId="77777777" w:rsidTr="006E61F5">
        <w:trPr>
          <w:trHeight w:val="37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BF73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7544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E88E6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.3</w:t>
            </w:r>
          </w:p>
        </w:tc>
      </w:tr>
      <w:tr w:rsidR="00A977C6" w:rsidRPr="00B04AC2" w14:paraId="300379E0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1433C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CFBE8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28EC72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</w:tc>
      </w:tr>
      <w:tr w:rsidR="00A977C6" w:rsidRPr="00B04AC2" w14:paraId="5DCFDD98" w14:textId="77777777" w:rsidTr="006E61F5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67638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6169F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AE63F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</w:tr>
      <w:tr w:rsidR="00A977C6" w:rsidRPr="00B04AC2" w14:paraId="6A4DC388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500D7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DEBCE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3C246A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</w:tr>
      <w:tr w:rsidR="00A977C6" w:rsidRPr="00B04AC2" w14:paraId="5ADF5A42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32E1E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D1C73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D942AA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</w:tr>
      <w:tr w:rsidR="00A977C6" w:rsidRPr="00B04AC2" w14:paraId="60A964F7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6826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55687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A539DB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</w:tc>
      </w:tr>
      <w:tr w:rsidR="00A977C6" w:rsidRPr="00B04AC2" w14:paraId="14785D8F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352D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DC64A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0CE9F7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</w:tr>
      <w:tr w:rsidR="00A977C6" w:rsidRPr="00B04AC2" w14:paraId="54200D9C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9EC99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6858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9D1448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A977C6" w:rsidRPr="00B04AC2" w14:paraId="0ECAF253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6F27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07C13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24AB42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  <w:tr w:rsidR="00A977C6" w:rsidRPr="00B04AC2" w14:paraId="6254BFA2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F0AA2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7B05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0491A8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A977C6" w:rsidRPr="00B04AC2" w14:paraId="5FDDF5B0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88F61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15ACC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8F526CB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</w:tr>
      <w:tr w:rsidR="00A977C6" w:rsidRPr="00B04AC2" w14:paraId="3793F9EE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746C3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2A14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D81CCA0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977C6" w:rsidRPr="00B04AC2" w14:paraId="19977C6E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7F73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3544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C48E6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</w:tr>
      <w:tr w:rsidR="00A977C6" w:rsidRPr="00B04AC2" w14:paraId="32AF79E0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D433A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8FBE9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C4EC71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403BDDAC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36384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D69F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86E63F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A977C6" w:rsidRPr="00B04AC2" w14:paraId="3F1A9AE7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3E0B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055B3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A4749E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A977C6" w:rsidRPr="00B04AC2" w14:paraId="792B1FED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5710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DDC9B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C4EFAB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0111EAAA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4B8C5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0FFCF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C2826A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01723AE9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41A2E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D26CF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D6BF3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3D40B094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AAA47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3310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2C803E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4EC50AC5" w14:textId="77777777" w:rsidTr="006E61F5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2E060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6AF12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172A77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6F7A4C1A" w14:textId="77777777" w:rsidTr="006E61F5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83B0500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3BBE40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FE4A6F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A977C6" w:rsidRPr="00B04AC2" w14:paraId="5A39BEF3" w14:textId="77777777" w:rsidTr="006E61F5">
        <w:trPr>
          <w:trHeight w:val="269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8219" w14:textId="77777777" w:rsidR="00A977C6" w:rsidRPr="00B04AC2" w:rsidRDefault="00A977C6" w:rsidP="006E61F5">
            <w:pPr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9CE46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B416D" w14:textId="77777777" w:rsidR="00A977C6" w:rsidRPr="00B04AC2" w:rsidRDefault="00A977C6" w:rsidP="006E61F5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B04AC2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45CB07C5" w14:textId="77777777" w:rsidR="00A977C6" w:rsidRDefault="00A977C6"/>
    <w:sectPr w:rsidR="00A977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7B41B" w14:textId="77777777" w:rsidR="00BE2CDD" w:rsidRDefault="00BE2CDD" w:rsidP="00114293">
      <w:r>
        <w:separator/>
      </w:r>
    </w:p>
  </w:endnote>
  <w:endnote w:type="continuationSeparator" w:id="0">
    <w:p w14:paraId="41A031DC" w14:textId="77777777" w:rsidR="00BE2CDD" w:rsidRDefault="00BE2CDD" w:rsidP="00114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35FC1" w14:textId="77777777" w:rsidR="00BE2CDD" w:rsidRDefault="00BE2CDD" w:rsidP="00114293">
      <w:r>
        <w:separator/>
      </w:r>
    </w:p>
  </w:footnote>
  <w:footnote w:type="continuationSeparator" w:id="0">
    <w:p w14:paraId="72682D07" w14:textId="77777777" w:rsidR="00BE2CDD" w:rsidRDefault="00BE2CDD" w:rsidP="00114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C6"/>
    <w:rsid w:val="00114293"/>
    <w:rsid w:val="00534FBD"/>
    <w:rsid w:val="00623B3C"/>
    <w:rsid w:val="00632388"/>
    <w:rsid w:val="00817202"/>
    <w:rsid w:val="009242F2"/>
    <w:rsid w:val="009B019F"/>
    <w:rsid w:val="00A93FBD"/>
    <w:rsid w:val="00A977C6"/>
    <w:rsid w:val="00BE2CDD"/>
    <w:rsid w:val="00BF4062"/>
    <w:rsid w:val="00D95615"/>
    <w:rsid w:val="00DD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CCB97"/>
  <w15:chartTrackingRefBased/>
  <w15:docId w15:val="{D30265EA-3EC2-4D89-ABA6-DC2B91B9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7C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77C6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7C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7C6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7C6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77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77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977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977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97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7C6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977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7C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977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7C6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977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97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977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977C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14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4293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114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4293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永　妃都美</dc:creator>
  <cp:keywords/>
  <dc:description/>
  <cp:lastModifiedBy>松永　妃都美</cp:lastModifiedBy>
  <cp:revision>2</cp:revision>
  <dcterms:created xsi:type="dcterms:W3CDTF">2026-02-25T02:21:00Z</dcterms:created>
  <dcterms:modified xsi:type="dcterms:W3CDTF">2026-02-25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05eb98-0035-4ec0-a853-ca07e7f6e71a</vt:lpwstr>
  </property>
</Properties>
</file>